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0A38EC" w14:textId="77777777" w:rsidR="00430C75" w:rsidRPr="00B4493D" w:rsidRDefault="00430C75" w:rsidP="00430C75">
      <w:pPr>
        <w:pStyle w:val="Caption"/>
        <w:suppressLineNumbers/>
        <w:rPr>
          <w:i w:val="0"/>
          <w:iCs w:val="0"/>
        </w:rPr>
      </w:pPr>
      <w:r w:rsidRPr="00B4493D">
        <w:rPr>
          <w:i w:val="0"/>
          <w:iCs w:val="0"/>
        </w:rPr>
        <w:t>S</w:t>
      </w:r>
      <w:r>
        <w:rPr>
          <w:i w:val="0"/>
          <w:iCs w:val="0"/>
        </w:rPr>
        <w:t xml:space="preserve">2 </w:t>
      </w:r>
      <w:proofErr w:type="gramStart"/>
      <w:r w:rsidRPr="00B4493D">
        <w:rPr>
          <w:i w:val="0"/>
          <w:iCs w:val="0"/>
        </w:rPr>
        <w:t>Figure  –</w:t>
      </w:r>
      <w:proofErr w:type="gramEnd"/>
      <w:r w:rsidRPr="00B4493D">
        <w:rPr>
          <w:i w:val="0"/>
          <w:iCs w:val="0"/>
        </w:rPr>
        <w:t xml:space="preserve">  Kaplan-Meir curves illustrating time to blood culture clearance in study sub-groups, (a) Study A; (b) Study B; (c) Participants with no prior vaccine history (Study A only); (d) Participants with no history of previous typhoid challenge. </w:t>
      </w:r>
    </w:p>
    <w:p w14:paraId="0736932C" w14:textId="77777777" w:rsidR="00430C75" w:rsidRDefault="00430C75" w:rsidP="00430C75">
      <w:r>
        <w:rPr>
          <w:noProof/>
        </w:rPr>
        <w:drawing>
          <wp:inline distT="0" distB="0" distL="0" distR="0" wp14:anchorId="72E0EB34" wp14:editId="39AC0C6C">
            <wp:extent cx="5727700" cy="4052570"/>
            <wp:effectExtent l="0" t="0" r="0" b="0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_Fig2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5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B8C5DE" w14:textId="77777777" w:rsidR="00430C75" w:rsidRDefault="00430C75" w:rsidP="00430C75"/>
    <w:p w14:paraId="728BA90A" w14:textId="77777777" w:rsidR="00430C75" w:rsidRDefault="00430C75" w:rsidP="00430C75"/>
    <w:p w14:paraId="0A161E23" w14:textId="77777777" w:rsidR="00682B93" w:rsidRDefault="00682B93">
      <w:bookmarkStart w:id="0" w:name="_GoBack"/>
      <w:bookmarkEnd w:id="0"/>
    </w:p>
    <w:sectPr w:rsidR="00682B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C75"/>
    <w:rsid w:val="00430C75"/>
    <w:rsid w:val="00682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1F360"/>
  <w15:chartTrackingRefBased/>
  <w15:docId w15:val="{CC5DCB15-FDE5-4492-908A-17AAA7A7A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C75"/>
    <w:pPr>
      <w:spacing w:after="0" w:line="480" w:lineRule="auto"/>
      <w:jc w:val="both"/>
    </w:pPr>
    <w:rPr>
      <w:rFonts w:ascii="Garamond" w:eastAsia="SimSun" w:hAnsi="Garamond" w:cs="Calibri Light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30C75"/>
    <w:pPr>
      <w:spacing w:after="200" w:line="240" w:lineRule="auto"/>
    </w:pPr>
    <w:rPr>
      <w:b/>
      <w:i/>
      <w:iCs/>
      <w:color w:val="000000" w:themeColor="text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19-12-04T19:43:00Z</dcterms:created>
  <dcterms:modified xsi:type="dcterms:W3CDTF">2019-12-04T19:43:00Z</dcterms:modified>
</cp:coreProperties>
</file>